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D1F4398" w14:textId="77777777" w:rsidR="00A46B91" w:rsidRPr="00A46B91" w:rsidRDefault="00A46B91" w:rsidP="00A46B91">
      <w:pPr>
        <w:rPr>
          <w:rFonts w:ascii="Consolas" w:hAnsi="Consolas" w:cs="Consolas"/>
        </w:rPr>
      </w:pPr>
      <w:r w:rsidRPr="00A46B91">
        <w:rPr>
          <w:rFonts w:ascii="Consolas" w:hAnsi="Consolas" w:cs="Consolas"/>
        </w:rPr>
        <w:t xml:space="preserve">&gt;Scaffold_6_UnidentifiedProtein </w:t>
      </w:r>
    </w:p>
    <w:p w14:paraId="63710DB6" w14:textId="77777777" w:rsidR="00A46B91" w:rsidRPr="00A46B91" w:rsidRDefault="00A46B91" w:rsidP="00A46B91">
      <w:pPr>
        <w:rPr>
          <w:rFonts w:ascii="Consolas" w:hAnsi="Consolas" w:cs="Consolas"/>
        </w:rPr>
      </w:pPr>
      <w:r w:rsidRPr="00A46B91">
        <w:rPr>
          <w:rFonts w:ascii="Consolas" w:hAnsi="Consolas" w:cs="Consolas"/>
        </w:rPr>
        <w:t>TCATGCAGCTGGAGCATAATCATAACCACCATCATCATCGTCATCGTCATCCCCTTCCATGGCTGCTGGAGCATAGTCAT</w:t>
      </w:r>
    </w:p>
    <w:p w14:paraId="0327E3C0" w14:textId="77777777" w:rsidR="00A46B91" w:rsidRPr="00A46B91" w:rsidRDefault="00A46B91" w:rsidP="00A46B91">
      <w:pPr>
        <w:rPr>
          <w:rFonts w:ascii="Consolas" w:hAnsi="Consolas" w:cs="Consolas"/>
        </w:rPr>
      </w:pPr>
      <w:r w:rsidRPr="00A46B91">
        <w:rPr>
          <w:rFonts w:ascii="Consolas" w:hAnsi="Consolas" w:cs="Consolas"/>
        </w:rPr>
        <w:t>AGTCTGAATCATCGTCGTCGCCGTCGCCTTCTATACATGCTGCCAGGGCAAATATATCATCACCGTTGAAGTCGTCGACT</w:t>
      </w:r>
    </w:p>
    <w:p w14:paraId="668725AE" w14:textId="3E34100E" w:rsidR="00FE3EB1" w:rsidRDefault="00A46B91" w:rsidP="00A46B91">
      <w:pPr>
        <w:rPr>
          <w:rFonts w:ascii="Consolas" w:hAnsi="Consolas" w:cs="Consolas"/>
        </w:rPr>
      </w:pPr>
      <w:r w:rsidRPr="00A46B91">
        <w:rPr>
          <w:rFonts w:ascii="Consolas" w:hAnsi="Consolas" w:cs="Consolas"/>
        </w:rPr>
        <w:t>CCATCGCCATGCACCTCGTACCATGAGGCACTGATGATCAACTTGGAAAGGGGAAACAT</w:t>
      </w:r>
    </w:p>
    <w:p w14:paraId="6E58B07D" w14:textId="77777777" w:rsidR="00A46B91" w:rsidRPr="00A46B91" w:rsidRDefault="00A46B91" w:rsidP="00A46B91">
      <w:pPr>
        <w:rPr>
          <w:rFonts w:ascii="Consolas" w:hAnsi="Consolas" w:cs="Consolas"/>
        </w:rPr>
      </w:pPr>
    </w:p>
    <w:p w14:paraId="4B5C1FB6" w14:textId="77777777" w:rsidR="00A46B91" w:rsidRPr="00A46B91" w:rsidRDefault="00A46B91" w:rsidP="00A46B91">
      <w:pPr>
        <w:rPr>
          <w:rFonts w:ascii="Consolas" w:hAnsi="Consolas" w:cs="Consolas"/>
        </w:rPr>
      </w:pPr>
      <w:r w:rsidRPr="00A46B91">
        <w:rPr>
          <w:rFonts w:ascii="Consolas" w:hAnsi="Consolas" w:cs="Consolas"/>
        </w:rPr>
        <w:t>&gt;Scaffold_6_UnidentifiedProtein</w:t>
      </w:r>
    </w:p>
    <w:p w14:paraId="30501497" w14:textId="28396DBF" w:rsidR="00A46B91" w:rsidRPr="00A46B91" w:rsidRDefault="00A46B91" w:rsidP="00A46B91">
      <w:pPr>
        <w:rPr>
          <w:rFonts w:ascii="Consolas" w:hAnsi="Consolas" w:cs="Consolas"/>
        </w:rPr>
      </w:pPr>
      <w:r w:rsidRPr="00A46B91">
        <w:rPr>
          <w:rFonts w:ascii="Consolas" w:hAnsi="Consolas" w:cs="Consolas"/>
        </w:rPr>
        <w:t>MFPLSKLIISASWYEVHGDGVDDFNGDDIFALAACIEGDGDDDDSDYDYAPAAMEGDDDDDDDGGYDYAPAA</w:t>
      </w:r>
    </w:p>
    <w:sectPr w:rsidR="00A46B91" w:rsidRPr="00A46B91" w:rsidSect="00A4245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6B91"/>
    <w:rsid w:val="00027A7D"/>
    <w:rsid w:val="000F24E7"/>
    <w:rsid w:val="001A6162"/>
    <w:rsid w:val="003B2BF5"/>
    <w:rsid w:val="003F66E4"/>
    <w:rsid w:val="004B4B75"/>
    <w:rsid w:val="0050200E"/>
    <w:rsid w:val="0061102B"/>
    <w:rsid w:val="007211CF"/>
    <w:rsid w:val="00914EDB"/>
    <w:rsid w:val="00A42454"/>
    <w:rsid w:val="00A46B91"/>
    <w:rsid w:val="00AA5A46"/>
    <w:rsid w:val="00AE6EC9"/>
    <w:rsid w:val="00B27248"/>
    <w:rsid w:val="00EE549B"/>
    <w:rsid w:val="00EF1A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1DC1E3D"/>
  <w15:chartTrackingRefBased/>
  <w15:docId w15:val="{942A5C40-F240-B943-A6A8-3452BA9653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3</Words>
  <Characters>308</Characters>
  <Application>Microsoft Office Word</Application>
  <DocSecurity>0</DocSecurity>
  <Lines>2</Lines>
  <Paragraphs>1</Paragraphs>
  <ScaleCrop>false</ScaleCrop>
  <Company/>
  <LinksUpToDate>false</LinksUpToDate>
  <CharactersWithSpaces>3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'Amico-Willman, Katie</dc:creator>
  <cp:keywords/>
  <dc:description/>
  <cp:lastModifiedBy>D'Amico-Willman, Katie</cp:lastModifiedBy>
  <cp:revision>1</cp:revision>
  <dcterms:created xsi:type="dcterms:W3CDTF">2020-11-06T13:02:00Z</dcterms:created>
  <dcterms:modified xsi:type="dcterms:W3CDTF">2020-11-06T13:03:00Z</dcterms:modified>
</cp:coreProperties>
</file>